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4"/>
        <w:gridCol w:w="1440"/>
        <w:gridCol w:w="2990"/>
      </w:tblGrid>
      <w:tr w:rsidR="00FE206A" w:rsidRPr="00B34DCB" w:rsidTr="008C2AAE">
        <w:trPr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bookmarkStart w:id="0" w:name="RANGE!A1:C130"/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hylum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/Class/Order</w:t>
            </w:r>
            <w:bookmarkEnd w:id="0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Fami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axon (order/family/genus/species)</w:t>
            </w:r>
          </w:p>
        </w:tc>
      </w:tr>
      <w:tr w:rsidR="00FE206A" w:rsidRPr="00FE206A" w:rsidTr="008C2AAE">
        <w:trPr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ydrozo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ydrid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FE20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  <w:t>Hydra</w:t>
            </w:r>
            <w:r w:rsidRPr="00FE206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a-DK"/>
              </w:rPr>
              <w:t>sp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a-DK"/>
              </w:rPr>
              <w:t>.</w:t>
            </w:r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Turbell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Duges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  <w:t>Dugesi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  <w:t>gonocephala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lanar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  <w:t>Polyceli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  <w:t>nigr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  <w:t xml:space="preserve"> /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  <w:t>tenuis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Nematod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Nematod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indet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Gastropo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Ancy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Acroloxu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lacustris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Ancylu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fluviatilis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ydrobiidae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Bithyni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tentaculata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Potamopyrgu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antipodarum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Lymnae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Lymnae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peregra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Lymnae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truncatula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hy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Phys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fontinali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 </w:t>
            </w:r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lanorb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Gyraulu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albu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Planorbi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planorbis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Lamellibranchi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Sphaer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Pisidium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sp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Sphaerium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sp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irundine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Erpobdel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Erpobdell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octoculata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Glossiphon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Glossiphoni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complanata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Glossiphoni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concolor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Helobdell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stagnalis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Theromyzon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tessulatum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Oligochae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Oligochaet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indet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Malacostrac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Asel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Asellu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aquaticus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Gamm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Gammarus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pulex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Ephemer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ae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Baeti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niger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Baeti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rhodani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Baeti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vernus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Centroptilum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luteolum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Cae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Caeni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horaria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Caeni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rivulorum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Ephemerel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Ephemerell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ignita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Epheme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Ephemer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danica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eptage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Heptageni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fuscogrisea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Heptageni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sulphurea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Leptophleb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Leptophlebi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marginata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Paraleptophlebi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submarginata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Siphlonu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Metretopu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boreali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 </w:t>
            </w:r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Odon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Caleopteyg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Calopteryx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splendens</w:t>
            </w:r>
            <w:proofErr w:type="spellEnd"/>
          </w:p>
        </w:tc>
      </w:tr>
      <w:tr w:rsidR="00FE206A" w:rsidRPr="00FE206A" w:rsidTr="008C2AAE">
        <w:trPr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Calopteryx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virgo</w:t>
            </w:r>
            <w:proofErr w:type="spellEnd"/>
          </w:p>
        </w:tc>
      </w:tr>
      <w:tr w:rsidR="00FE206A" w:rsidRPr="00FE206A" w:rsidTr="008C2AAE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Coenagrio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Pyrrhosom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nymphula</w:t>
            </w:r>
            <w:proofErr w:type="spellEnd"/>
          </w:p>
        </w:tc>
      </w:tr>
    </w:tbl>
    <w:p w:rsidR="00FE206A" w:rsidRDefault="00FE206A">
      <w:r>
        <w:br w:type="page"/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4"/>
        <w:gridCol w:w="1540"/>
        <w:gridCol w:w="3324"/>
      </w:tblGrid>
      <w:tr w:rsidR="00FE206A" w:rsidRPr="00B34DCB" w:rsidTr="008C2AAE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206A" w:rsidRPr="00B34DCB" w:rsidRDefault="00B34DCB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</w:pPr>
            <w:r w:rsidRPr="00B34DC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lastRenderedPageBreak/>
              <w:t>Table S5</w:t>
            </w:r>
            <w:r w:rsidR="00FE206A" w:rsidRPr="00B34DC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 xml:space="preserve"> continu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206A" w:rsidRPr="00B34DCB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206A" w:rsidRPr="00B34DCB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FE206A" w:rsidRPr="00B34DCB" w:rsidTr="008C2AAE">
        <w:trPr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BB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hylum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/Class/Or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BB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Fami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BB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axon (order/family/genus/species)</w:t>
            </w:r>
          </w:p>
        </w:tc>
      </w:tr>
      <w:tr w:rsidR="00FE206A" w:rsidRPr="00FE206A" w:rsidTr="008C2AAE">
        <w:trPr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lecopte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Leuctrid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Leuctr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fusc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/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digitata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Leuctr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nigra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Nemou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Amphinemur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standfussi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/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sulcicollis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Amphinemur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sulcicollis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Nemour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avicularis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Nemour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cinerea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Nemour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flexuosa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Nemurell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picteti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erlod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Isoperl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difformis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Isoperl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grammatica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Taeniopteryg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Brachypter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risi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eteropter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Corix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Paracorix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concinna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Sigar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sp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Ger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Gerri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lacustris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Nep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Nep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cinerea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Ve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Veli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sp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Megalopter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Sia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Siali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fuliginosa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Siali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lutaria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Coleopter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Dryop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Dryop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sp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Dytisc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Agabu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sp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Hydroporu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sp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Nebrioporu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depressus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Oreodyte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sanmarkii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Platambu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maculatus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Elm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Elmis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aenea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Limniu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volckmari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Oulimniu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tuberculatus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Gyri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Gyrinu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sp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Orectochilu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villosus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alip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Brychiu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elevatus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Haliplu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sp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elopho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Helophoru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sp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ydrae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Hydraen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gracilis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ydrophi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Anacaen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limbata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Anacaen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lutescens</w:t>
            </w:r>
            <w:proofErr w:type="spellEnd"/>
          </w:p>
        </w:tc>
      </w:tr>
      <w:tr w:rsidR="00FE206A" w:rsidRPr="00FE206A" w:rsidTr="008C2AAE">
        <w:trPr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Enochrus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quadripunctatu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/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fuscipennis</w:t>
            </w:r>
            <w:proofErr w:type="spellEnd"/>
          </w:p>
        </w:tc>
      </w:tr>
      <w:tr w:rsidR="00FE206A" w:rsidRPr="00FE206A" w:rsidTr="008C2AAE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Scir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Elode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minuta</w:t>
            </w:r>
            <w:proofErr w:type="spellEnd"/>
          </w:p>
        </w:tc>
      </w:tr>
    </w:tbl>
    <w:p w:rsidR="00FE206A" w:rsidRDefault="00FE206A">
      <w:r>
        <w:br w:type="page"/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4"/>
        <w:gridCol w:w="1640"/>
        <w:gridCol w:w="3046"/>
      </w:tblGrid>
      <w:tr w:rsidR="00FE206A" w:rsidRPr="00B34DCB" w:rsidTr="008C2AAE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206A" w:rsidRPr="00B34DCB" w:rsidRDefault="00B34DCB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B34DC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lastRenderedPageBreak/>
              <w:t>Table</w:t>
            </w:r>
            <w:proofErr w:type="spellEnd"/>
            <w:r w:rsidRPr="00B34DC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S5</w:t>
            </w:r>
            <w:r w:rsidR="00FE206A" w:rsidRPr="00B34DC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="00FE206A" w:rsidRPr="00B34DC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contin</w:t>
            </w:r>
            <w:bookmarkStart w:id="1" w:name="_GoBack"/>
            <w:bookmarkEnd w:id="1"/>
            <w:r w:rsidR="00FE206A" w:rsidRPr="00B34DC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u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206A" w:rsidRPr="00B34DCB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206A" w:rsidRPr="00B34DCB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</w:p>
        </w:tc>
      </w:tr>
      <w:tr w:rsidR="00FE206A" w:rsidRPr="00B34DCB" w:rsidTr="008C2AAE">
        <w:trPr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BB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hylum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/Class/Or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BB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Fami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BB3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axon (order/family/genus/species)</w:t>
            </w:r>
          </w:p>
        </w:tc>
      </w:tr>
      <w:tr w:rsidR="00FE206A" w:rsidRPr="00FE206A" w:rsidTr="008C2AAE">
        <w:trPr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Trichopter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eraeid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Beraeode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minutu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 </w:t>
            </w:r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rachycent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Brachycentru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maculatus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Brachycentru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subnubilus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Goe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Goer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pilosa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Silo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nigricornis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Silo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pallipes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ydropsyc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Hydropsyche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angustipennis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Hydropsyche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pellucidula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ydropti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Hydroptil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sp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Lepidostoma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Lepidostom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hirtum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Leptoce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Adicell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reducta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Athripsode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albifron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 </w:t>
            </w:r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Athripsode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albifron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/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cinereus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Athripsode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aterrimus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Mystacide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azurea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Limnephi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Anaboli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nervosa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Chaetopteryx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villosa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Ecclisopteryx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dalecarlica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Glyphotaeliu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pellucidus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Halesus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digitatu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/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tessulatus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Halesus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radiatus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Limnephilu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extricatus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Limnephilu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lunatus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Limnephilu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rhombicus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Potamophylax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cingulatus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Potamophylax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latipennis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Potamophylax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latipenni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/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luctuosus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Moll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Molann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angustat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 </w:t>
            </w:r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olycentropod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Cyrnu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trimaculatus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Plectrocnemi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conspersa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Polycentropu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flavomaculatus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Polycentropu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irroratus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sychomy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Lype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reducta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Psychomyi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pusilla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hyacophi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Rhyacophil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fasciata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Rhyacophil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nubil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Sericostoma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Notidobi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ciliaris</w:t>
            </w:r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Sericostom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personatum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Dipter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Atheric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Atherix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 xml:space="preserve"> ibis</w:t>
            </w:r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Ceratopogo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Ceratopogoninae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indet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Chironom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Chironominae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indet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Orthocladiinae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indet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rodiamesinae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indet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Tanypodinae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indet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Empid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Empididae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indet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Ephyd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Hydrelli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sp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Limon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Eriopterinae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indet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exatominae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indet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edic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Dicranot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sp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. </w:t>
            </w:r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sychod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sychodinae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indet</w:t>
            </w:r>
            <w:proofErr w:type="spellEnd"/>
          </w:p>
        </w:tc>
      </w:tr>
      <w:tr w:rsidR="00FE206A" w:rsidRPr="00FE206A" w:rsidTr="00FE206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tychopte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Ptychoptera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sp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</w:p>
        </w:tc>
      </w:tr>
      <w:tr w:rsidR="00FE206A" w:rsidRPr="00FE206A" w:rsidTr="008C2AAE">
        <w:trPr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Simu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Simuliidae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indet</w:t>
            </w:r>
            <w:proofErr w:type="spellEnd"/>
          </w:p>
        </w:tc>
      </w:tr>
      <w:tr w:rsidR="00FE206A" w:rsidRPr="00FE206A" w:rsidTr="008C2AAE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Tab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06A" w:rsidRPr="00FE206A" w:rsidRDefault="00FE206A" w:rsidP="00FE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E20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a-DK"/>
              </w:rPr>
              <w:t>Chrysops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sp</w:t>
            </w:r>
            <w:proofErr w:type="spellEnd"/>
            <w:r w:rsidRPr="00FE2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</w:p>
        </w:tc>
      </w:tr>
    </w:tbl>
    <w:p w:rsidR="00FE206A" w:rsidRPr="00FE206A" w:rsidRDefault="00FE206A">
      <w:pPr>
        <w:rPr>
          <w:rFonts w:ascii="Times New Roman" w:hAnsi="Times New Roman" w:cs="Times New Roman"/>
          <w:sz w:val="20"/>
          <w:szCs w:val="20"/>
        </w:rPr>
      </w:pPr>
    </w:p>
    <w:sectPr w:rsidR="00FE206A" w:rsidRPr="00FE206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06A"/>
    <w:rsid w:val="00391587"/>
    <w:rsid w:val="008C2AAE"/>
    <w:rsid w:val="00997F41"/>
    <w:rsid w:val="00B34DCB"/>
    <w:rsid w:val="00FC2639"/>
    <w:rsid w:val="00FE2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540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A0D2C9-3DBA-4BF6-96A8-29081E50FF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5</Words>
  <Characters>344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p</dc:creator>
  <cp:lastModifiedBy>mlp</cp:lastModifiedBy>
  <cp:revision>2</cp:revision>
  <dcterms:created xsi:type="dcterms:W3CDTF">2014-07-07T09:54:00Z</dcterms:created>
  <dcterms:modified xsi:type="dcterms:W3CDTF">2014-07-07T09:54:00Z</dcterms:modified>
</cp:coreProperties>
</file>